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1B43" w:rsidRPr="00D01B43" w:rsidRDefault="007B39ED" w:rsidP="00D01B43">
      <w:pPr>
        <w:shd w:val="clear" w:color="auto" w:fill="D9E2F3" w:themeFill="accent5" w:themeFillTint="33"/>
        <w:tabs>
          <w:tab w:val="right" w:pos="804"/>
        </w:tabs>
        <w:spacing w:after="0" w:line="276" w:lineRule="auto"/>
        <w:ind w:left="-851"/>
        <w:rPr>
          <w:rFonts w:asciiTheme="majorHAnsi" w:hAnsiTheme="majorHAnsi" w:cstheme="majorHAnsi"/>
          <w:b/>
          <w:bCs/>
          <w:sz w:val="24"/>
          <w:szCs w:val="24"/>
        </w:rPr>
      </w:pPr>
      <w:r>
        <w:rPr>
          <w:rFonts w:asciiTheme="majorHAnsi" w:hAnsiTheme="majorHAnsi" w:cstheme="majorHAnsi"/>
          <w:b/>
          <w:bCs/>
          <w:sz w:val="28"/>
          <w:szCs w:val="28"/>
          <w:lang w:val="en-AU"/>
        </w:rPr>
        <w:t xml:space="preserve">Additional file </w:t>
      </w:r>
      <w:bookmarkStart w:id="0" w:name="_GoBack"/>
      <w:bookmarkEnd w:id="0"/>
      <w:r w:rsidR="00D01B43" w:rsidRPr="00D01B43">
        <w:rPr>
          <w:rFonts w:asciiTheme="majorHAnsi" w:hAnsiTheme="majorHAnsi" w:cstheme="majorHAnsi"/>
          <w:b/>
          <w:bCs/>
          <w:sz w:val="24"/>
          <w:szCs w:val="24"/>
          <w:lang w:val="en-AU"/>
        </w:rPr>
        <w:t xml:space="preserve">3: </w:t>
      </w:r>
      <w:r w:rsidR="00D01B43" w:rsidRPr="00D01B43">
        <w:rPr>
          <w:rFonts w:asciiTheme="majorHAnsi" w:hAnsiTheme="majorHAnsi" w:cstheme="majorHAnsi"/>
          <w:b/>
          <w:bCs/>
          <w:sz w:val="24"/>
          <w:szCs w:val="24"/>
        </w:rPr>
        <w:t>Model validation phase</w:t>
      </w:r>
    </w:p>
    <w:p w:rsidR="00D01B43" w:rsidRPr="00D01B43" w:rsidRDefault="00D01B43" w:rsidP="00D01B43">
      <w:pPr>
        <w:tabs>
          <w:tab w:val="right" w:pos="804"/>
        </w:tabs>
        <w:spacing w:after="0" w:line="276" w:lineRule="auto"/>
        <w:ind w:left="-851"/>
        <w:rPr>
          <w:rFonts w:asciiTheme="majorHAnsi" w:hAnsiTheme="majorHAnsi" w:cstheme="majorHAnsi"/>
          <w:b/>
          <w:bCs/>
          <w:sz w:val="18"/>
          <w:szCs w:val="18"/>
        </w:rPr>
      </w:pPr>
    </w:p>
    <w:p w:rsidR="00D01B43" w:rsidRPr="00D01B43" w:rsidRDefault="00D01B43" w:rsidP="00D01B43">
      <w:pPr>
        <w:tabs>
          <w:tab w:val="right" w:pos="804"/>
        </w:tabs>
        <w:spacing w:after="0" w:line="276" w:lineRule="auto"/>
        <w:ind w:left="-180"/>
        <w:rPr>
          <w:rFonts w:asciiTheme="majorHAnsi" w:hAnsiTheme="majorHAnsi" w:cstheme="majorHAnsi"/>
          <w:b/>
          <w:bCs/>
          <w:sz w:val="24"/>
          <w:szCs w:val="24"/>
          <w:u w:val="single"/>
          <w:lang w:val="en-AU"/>
        </w:rPr>
      </w:pPr>
      <w:r w:rsidRPr="00D01B43">
        <w:rPr>
          <w:rFonts w:asciiTheme="majorHAnsi" w:hAnsiTheme="majorHAnsi" w:cstheme="majorHAnsi"/>
          <w:b/>
          <w:bCs/>
          <w:sz w:val="24"/>
          <w:szCs w:val="24"/>
          <w:u w:val="single"/>
          <w:lang w:val="en-AU"/>
        </w:rPr>
        <w:t>Interview guild</w:t>
      </w:r>
    </w:p>
    <w:p w:rsidR="00D01B43" w:rsidRPr="00D01B43" w:rsidRDefault="00D01B43" w:rsidP="00D01B43">
      <w:pPr>
        <w:pStyle w:val="gmail-msolistparagraph"/>
        <w:spacing w:before="0" w:beforeAutospacing="0" w:after="0" w:afterAutospacing="0"/>
        <w:ind w:left="720"/>
        <w:rPr>
          <w:rFonts w:ascii="Calibri" w:hAnsi="Calibri" w:cs="Calibri"/>
          <w:sz w:val="22"/>
          <w:szCs w:val="22"/>
        </w:rPr>
      </w:pPr>
      <w:r w:rsidRPr="00D01B43">
        <w:rPr>
          <w:rFonts w:ascii="Calibri" w:hAnsi="Calibri" w:cs="Calibri"/>
          <w:color w:val="0E101A"/>
          <w:sz w:val="20"/>
          <w:szCs w:val="20"/>
        </w:rPr>
        <w:t>1.</w:t>
      </w:r>
      <w:r w:rsidRPr="00D01B43">
        <w:rPr>
          <w:color w:val="0E101A"/>
          <w:sz w:val="14"/>
          <w:szCs w:val="14"/>
        </w:rPr>
        <w:t xml:space="preserve">      </w:t>
      </w:r>
      <w:r w:rsidRPr="00D01B43">
        <w:rPr>
          <w:rFonts w:ascii="Calibri" w:hAnsi="Calibri" w:cs="Calibri"/>
          <w:color w:val="0E101A"/>
          <w:sz w:val="20"/>
          <w:szCs w:val="20"/>
        </w:rPr>
        <w:t>Is there a data flow between higher academic institutions (supply-side) and health market institutions (demand-side) in the model?</w:t>
      </w:r>
    </w:p>
    <w:p w:rsidR="00D01B43" w:rsidRPr="00D01B43" w:rsidRDefault="00D01B43" w:rsidP="00D01B43">
      <w:pPr>
        <w:pStyle w:val="gmail-msolistparagraph"/>
        <w:spacing w:before="0" w:beforeAutospacing="0" w:after="0" w:afterAutospacing="0"/>
        <w:ind w:left="720"/>
        <w:rPr>
          <w:rFonts w:ascii="Calibri" w:hAnsi="Calibri" w:cs="Calibri"/>
          <w:sz w:val="22"/>
          <w:szCs w:val="22"/>
        </w:rPr>
      </w:pPr>
      <w:r w:rsidRPr="00D01B43">
        <w:rPr>
          <w:rFonts w:ascii="Calibri" w:hAnsi="Calibri" w:cs="Calibri"/>
          <w:color w:val="0E101A"/>
          <w:sz w:val="20"/>
          <w:szCs w:val="20"/>
        </w:rPr>
        <w:t>2.</w:t>
      </w:r>
      <w:r w:rsidRPr="00D01B43">
        <w:rPr>
          <w:color w:val="0E101A"/>
          <w:sz w:val="14"/>
          <w:szCs w:val="14"/>
        </w:rPr>
        <w:t xml:space="preserve">      </w:t>
      </w:r>
      <w:r w:rsidRPr="00D01B43">
        <w:rPr>
          <w:rFonts w:ascii="Calibri" w:hAnsi="Calibri" w:cs="Calibri"/>
          <w:color w:val="0E101A"/>
          <w:sz w:val="20"/>
          <w:szCs w:val="20"/>
        </w:rPr>
        <w:t xml:space="preserve">Is there a connection between the educational policy-making center (education deputy of the MOHME) and academic institutions in the model?? </w:t>
      </w:r>
    </w:p>
    <w:p w:rsidR="00D01B43" w:rsidRPr="00D01B43" w:rsidRDefault="00D01B43" w:rsidP="00D01B43">
      <w:pPr>
        <w:pStyle w:val="gmail-msolistparagraph"/>
        <w:spacing w:before="0" w:beforeAutospacing="0" w:after="0" w:afterAutospacing="0"/>
        <w:ind w:left="720"/>
        <w:rPr>
          <w:rFonts w:ascii="Calibri" w:hAnsi="Calibri" w:cs="Calibri"/>
          <w:sz w:val="22"/>
          <w:szCs w:val="22"/>
        </w:rPr>
      </w:pPr>
      <w:r w:rsidRPr="00D01B43">
        <w:rPr>
          <w:rFonts w:ascii="Calibri" w:hAnsi="Calibri" w:cs="Calibri"/>
          <w:sz w:val="20"/>
          <w:szCs w:val="20"/>
        </w:rPr>
        <w:t>3.</w:t>
      </w:r>
      <w:r w:rsidRPr="00D01B43">
        <w:rPr>
          <w:sz w:val="14"/>
          <w:szCs w:val="14"/>
        </w:rPr>
        <w:t xml:space="preserve">      </w:t>
      </w:r>
      <w:r w:rsidRPr="00D01B43">
        <w:rPr>
          <w:rFonts w:ascii="Calibri" w:hAnsi="Calibri" w:cs="Calibri"/>
          <w:sz w:val="20"/>
          <w:szCs w:val="20"/>
        </w:rPr>
        <w:t>Is there all of the related HRH data sources (inter and extra-</w:t>
      </w:r>
      <w:r w:rsidRPr="00D01B43">
        <w:rPr>
          <w:rFonts w:ascii="Calibri" w:hAnsi="Calibri" w:cs="Calibri"/>
          <w:color w:val="0E101A"/>
          <w:sz w:val="20"/>
          <w:szCs w:val="20"/>
        </w:rPr>
        <w:t xml:space="preserve"> of MOHME</w:t>
      </w:r>
      <w:r w:rsidRPr="00D01B43">
        <w:rPr>
          <w:rFonts w:ascii="Calibri" w:hAnsi="Calibri" w:cs="Calibri"/>
          <w:sz w:val="20"/>
          <w:szCs w:val="20"/>
        </w:rPr>
        <w:t>) in the model? What is your opinion about their connection with the data warehouse?</w:t>
      </w:r>
    </w:p>
    <w:p w:rsidR="00D01B43" w:rsidRPr="00D01B43" w:rsidRDefault="00D01B43" w:rsidP="00D01B43">
      <w:pPr>
        <w:pStyle w:val="gmail-msolistparagraph"/>
        <w:spacing w:before="0" w:beforeAutospacing="0" w:after="0" w:afterAutospacing="0"/>
        <w:ind w:left="720"/>
        <w:rPr>
          <w:rFonts w:ascii="Calibri" w:hAnsi="Calibri" w:cs="Calibri"/>
          <w:sz w:val="22"/>
          <w:szCs w:val="22"/>
        </w:rPr>
      </w:pPr>
      <w:r w:rsidRPr="00D01B43">
        <w:rPr>
          <w:rFonts w:ascii="Calibri" w:hAnsi="Calibri" w:cs="Calibri"/>
          <w:color w:val="0E101A"/>
          <w:sz w:val="20"/>
          <w:szCs w:val="20"/>
        </w:rPr>
        <w:t>4.</w:t>
      </w:r>
      <w:r w:rsidRPr="00D01B43">
        <w:rPr>
          <w:color w:val="0E101A"/>
          <w:sz w:val="14"/>
          <w:szCs w:val="14"/>
        </w:rPr>
        <w:t xml:space="preserve">      </w:t>
      </w:r>
      <w:r w:rsidRPr="00D01B43">
        <w:rPr>
          <w:rFonts w:ascii="Calibri" w:hAnsi="Calibri" w:cs="Calibri"/>
          <w:color w:val="0E101A"/>
          <w:sz w:val="20"/>
          <w:szCs w:val="20"/>
        </w:rPr>
        <w:t xml:space="preserve">Is there all of the related health service institutions (i.e., public, private, army, charity, and others) in the health market in the model? </w:t>
      </w:r>
    </w:p>
    <w:p w:rsidR="00D01B43" w:rsidRPr="00D01B43" w:rsidRDefault="00D01B43" w:rsidP="00D01B43">
      <w:pPr>
        <w:pStyle w:val="gmail-msolistparagraph"/>
        <w:spacing w:before="0" w:beforeAutospacing="0" w:after="0" w:afterAutospacing="0"/>
        <w:ind w:left="720"/>
        <w:rPr>
          <w:rFonts w:ascii="Calibri" w:hAnsi="Calibri" w:cs="Calibri"/>
          <w:sz w:val="22"/>
          <w:szCs w:val="22"/>
        </w:rPr>
      </w:pPr>
      <w:r w:rsidRPr="00D01B43">
        <w:rPr>
          <w:rFonts w:ascii="Calibri" w:hAnsi="Calibri" w:cs="Calibri"/>
          <w:sz w:val="20"/>
          <w:szCs w:val="20"/>
        </w:rPr>
        <w:t>5.</w:t>
      </w:r>
      <w:r w:rsidRPr="00D01B43">
        <w:rPr>
          <w:sz w:val="14"/>
          <w:szCs w:val="14"/>
        </w:rPr>
        <w:t xml:space="preserve">      </w:t>
      </w:r>
      <w:r w:rsidRPr="00D01B43">
        <w:rPr>
          <w:rFonts w:ascii="Calibri" w:hAnsi="Calibri" w:cs="Calibri"/>
          <w:sz w:val="20"/>
          <w:szCs w:val="20"/>
        </w:rPr>
        <w:t xml:space="preserve">Is there a data warehouse to integrate the HRH data in different sectors? </w:t>
      </w:r>
    </w:p>
    <w:p w:rsidR="00D01B43" w:rsidRPr="00D01B43" w:rsidRDefault="00D01B43" w:rsidP="00D01B43">
      <w:pPr>
        <w:pStyle w:val="gmail-msolistparagraph"/>
        <w:spacing w:before="0" w:beforeAutospacing="0" w:after="0" w:afterAutospacing="0"/>
        <w:ind w:left="720"/>
        <w:rPr>
          <w:rFonts w:ascii="Calibri" w:hAnsi="Calibri" w:cs="Calibri"/>
          <w:sz w:val="22"/>
          <w:szCs w:val="22"/>
        </w:rPr>
      </w:pPr>
      <w:r w:rsidRPr="00D01B43">
        <w:rPr>
          <w:rFonts w:ascii="Calibri" w:hAnsi="Calibri" w:cs="Calibri"/>
          <w:sz w:val="20"/>
          <w:szCs w:val="20"/>
        </w:rPr>
        <w:t>6.</w:t>
      </w:r>
      <w:r w:rsidRPr="00D01B43">
        <w:rPr>
          <w:sz w:val="14"/>
          <w:szCs w:val="14"/>
        </w:rPr>
        <w:t xml:space="preserve">      </w:t>
      </w:r>
      <w:r w:rsidRPr="00D01B43">
        <w:rPr>
          <w:rFonts w:ascii="Calibri" w:hAnsi="Calibri" w:cs="Calibri"/>
          <w:sz w:val="20"/>
          <w:szCs w:val="20"/>
        </w:rPr>
        <w:t xml:space="preserve">Is a mechanism to assess the quality of data and provide feedback defined? </w:t>
      </w:r>
    </w:p>
    <w:p w:rsidR="00D01B43" w:rsidRPr="00D01B43" w:rsidRDefault="00D01B43" w:rsidP="00D01B43">
      <w:pPr>
        <w:pStyle w:val="gmail-msolistparagraph"/>
        <w:spacing w:before="0" w:beforeAutospacing="0" w:after="0" w:afterAutospacing="0"/>
        <w:ind w:left="720"/>
        <w:rPr>
          <w:rFonts w:ascii="Calibri" w:hAnsi="Calibri" w:cs="Calibri"/>
          <w:sz w:val="22"/>
          <w:szCs w:val="22"/>
        </w:rPr>
      </w:pPr>
      <w:r w:rsidRPr="00D01B43">
        <w:rPr>
          <w:rFonts w:ascii="Calibri" w:hAnsi="Calibri" w:cs="Calibri"/>
          <w:sz w:val="20"/>
          <w:szCs w:val="20"/>
        </w:rPr>
        <w:t>7.</w:t>
      </w:r>
      <w:r w:rsidRPr="00D01B43">
        <w:rPr>
          <w:sz w:val="14"/>
          <w:szCs w:val="14"/>
        </w:rPr>
        <w:t xml:space="preserve">      </w:t>
      </w:r>
      <w:r w:rsidRPr="00D01B43">
        <w:rPr>
          <w:rFonts w:ascii="Calibri" w:hAnsi="Calibri" w:cs="Calibri"/>
          <w:sz w:val="20"/>
          <w:szCs w:val="20"/>
        </w:rPr>
        <w:t>Is a suitable position for the information and statistics center of the MOHME and HRHO secretariat defined?</w:t>
      </w:r>
    </w:p>
    <w:p w:rsidR="00D01B43" w:rsidRPr="00D01B43" w:rsidRDefault="00D01B43" w:rsidP="00D01B43">
      <w:pPr>
        <w:pStyle w:val="gmail-msolistparagraph"/>
        <w:spacing w:before="0" w:beforeAutospacing="0" w:after="0" w:afterAutospacing="0"/>
        <w:ind w:left="720"/>
        <w:rPr>
          <w:rFonts w:ascii="Calibri" w:hAnsi="Calibri" w:cs="Calibri"/>
          <w:sz w:val="22"/>
          <w:szCs w:val="22"/>
        </w:rPr>
      </w:pPr>
      <w:r w:rsidRPr="00D01B43">
        <w:rPr>
          <w:rFonts w:ascii="Calibri" w:hAnsi="Calibri" w:cs="Calibri"/>
          <w:sz w:val="20"/>
          <w:szCs w:val="20"/>
        </w:rPr>
        <w:t>8.</w:t>
      </w:r>
      <w:r w:rsidRPr="00D01B43">
        <w:rPr>
          <w:sz w:val="14"/>
          <w:szCs w:val="14"/>
        </w:rPr>
        <w:t xml:space="preserve">      </w:t>
      </w:r>
      <w:r w:rsidRPr="00D01B43">
        <w:rPr>
          <w:rFonts w:ascii="Calibri" w:hAnsi="Calibri" w:cs="Calibri"/>
          <w:sz w:val="20"/>
          <w:szCs w:val="20"/>
        </w:rPr>
        <w:t>Is there a specialized center for analyzing, interpreting, translating and disseminating information in the model?</w:t>
      </w:r>
    </w:p>
    <w:p w:rsidR="00D01B43" w:rsidRPr="00D01B43" w:rsidRDefault="00D01B43" w:rsidP="00D01B43">
      <w:pPr>
        <w:pStyle w:val="gmail-msolistparagraph"/>
        <w:spacing w:before="0" w:beforeAutospacing="0" w:after="0" w:afterAutospacing="0"/>
        <w:ind w:left="720"/>
        <w:rPr>
          <w:rFonts w:ascii="Calibri" w:hAnsi="Calibri" w:cs="Calibri"/>
          <w:sz w:val="22"/>
          <w:szCs w:val="22"/>
        </w:rPr>
      </w:pPr>
      <w:r w:rsidRPr="00D01B43">
        <w:rPr>
          <w:rFonts w:ascii="Calibri" w:hAnsi="Calibri" w:cs="Calibri"/>
          <w:sz w:val="20"/>
          <w:szCs w:val="20"/>
        </w:rPr>
        <w:t>9.</w:t>
      </w:r>
      <w:r w:rsidRPr="00D01B43">
        <w:rPr>
          <w:sz w:val="14"/>
          <w:szCs w:val="14"/>
        </w:rPr>
        <w:t xml:space="preserve">      </w:t>
      </w:r>
      <w:r w:rsidRPr="00D01B43">
        <w:rPr>
          <w:rFonts w:ascii="Calibri" w:hAnsi="Calibri" w:cs="Calibri"/>
          <w:sz w:val="20"/>
          <w:szCs w:val="20"/>
        </w:rPr>
        <w:t xml:space="preserve">Are the HRH indicators for monitoring </w:t>
      </w:r>
      <w:proofErr w:type="gramStart"/>
      <w:r w:rsidRPr="00D01B43">
        <w:rPr>
          <w:rFonts w:ascii="Calibri" w:hAnsi="Calibri" w:cs="Calibri"/>
          <w:sz w:val="20"/>
          <w:szCs w:val="20"/>
        </w:rPr>
        <w:t>" inputs</w:t>
      </w:r>
      <w:proofErr w:type="gramEnd"/>
      <w:r w:rsidRPr="00D01B43">
        <w:rPr>
          <w:rFonts w:ascii="Calibri" w:hAnsi="Calibri" w:cs="Calibri"/>
          <w:sz w:val="20"/>
          <w:szCs w:val="20"/>
        </w:rPr>
        <w:t>", "processes" and "outputs" defined?</w:t>
      </w:r>
    </w:p>
    <w:p w:rsidR="00D01B43" w:rsidRPr="00D01B43" w:rsidRDefault="00D01B43" w:rsidP="00D01B43">
      <w:pPr>
        <w:pStyle w:val="gmail-msolistparagraph"/>
        <w:spacing w:before="0" w:beforeAutospacing="0" w:after="0" w:afterAutospacing="0"/>
        <w:ind w:left="720"/>
        <w:rPr>
          <w:rFonts w:ascii="Calibri" w:hAnsi="Calibri" w:cs="Calibri"/>
          <w:sz w:val="22"/>
          <w:szCs w:val="22"/>
        </w:rPr>
      </w:pPr>
      <w:r w:rsidRPr="00D01B43">
        <w:rPr>
          <w:rFonts w:ascii="Calibri" w:hAnsi="Calibri" w:cs="Calibri"/>
          <w:sz w:val="20"/>
          <w:szCs w:val="20"/>
        </w:rPr>
        <w:t>10.</w:t>
      </w:r>
      <w:r w:rsidRPr="00D01B43">
        <w:rPr>
          <w:sz w:val="14"/>
          <w:szCs w:val="14"/>
        </w:rPr>
        <w:t xml:space="preserve">   </w:t>
      </w:r>
      <w:r w:rsidRPr="00D01B43">
        <w:rPr>
          <w:rFonts w:ascii="Calibri" w:hAnsi="Calibri" w:cs="Calibri"/>
          <w:sz w:val="20"/>
          <w:szCs w:val="20"/>
        </w:rPr>
        <w:t>Is the connection between HRH observatory productions with the users’ networks correctly defined?</w:t>
      </w:r>
    </w:p>
    <w:p w:rsidR="00D01B43" w:rsidRPr="00D01B43" w:rsidRDefault="00D01B43" w:rsidP="00D01B43">
      <w:pPr>
        <w:pStyle w:val="gmail-msolistparagraph"/>
        <w:spacing w:before="0" w:beforeAutospacing="0" w:after="0" w:afterAutospacing="0"/>
        <w:ind w:left="720"/>
        <w:rPr>
          <w:rFonts w:ascii="Calibri" w:hAnsi="Calibri" w:cs="Calibri"/>
          <w:sz w:val="22"/>
          <w:szCs w:val="22"/>
        </w:rPr>
      </w:pPr>
      <w:r w:rsidRPr="00D01B43">
        <w:rPr>
          <w:rFonts w:ascii="Calibri" w:hAnsi="Calibri" w:cs="Calibri"/>
          <w:sz w:val="20"/>
          <w:szCs w:val="20"/>
        </w:rPr>
        <w:t>11.</w:t>
      </w:r>
      <w:r w:rsidRPr="00D01B43">
        <w:rPr>
          <w:sz w:val="14"/>
          <w:szCs w:val="14"/>
        </w:rPr>
        <w:t xml:space="preserve">   </w:t>
      </w:r>
      <w:r w:rsidRPr="00D01B43">
        <w:rPr>
          <w:rFonts w:ascii="Calibri" w:hAnsi="Calibri" w:cs="Calibri"/>
          <w:sz w:val="20"/>
          <w:szCs w:val="20"/>
        </w:rPr>
        <w:t>Is a connection between the process of formulation and implementation of HRH policies with the observatory system properly defined?</w:t>
      </w:r>
    </w:p>
    <w:p w:rsidR="00D01B43" w:rsidRPr="00D01B43" w:rsidRDefault="00D01B43" w:rsidP="00D01B43">
      <w:pPr>
        <w:pStyle w:val="gmail-msolistparagraph"/>
        <w:spacing w:before="0" w:beforeAutospacing="0" w:after="0" w:afterAutospacing="0"/>
        <w:ind w:left="720"/>
        <w:rPr>
          <w:rFonts w:ascii="Calibri" w:hAnsi="Calibri" w:cs="Calibri"/>
          <w:sz w:val="22"/>
          <w:szCs w:val="22"/>
        </w:rPr>
      </w:pPr>
      <w:r w:rsidRPr="00D01B43">
        <w:rPr>
          <w:rFonts w:ascii="Calibri" w:hAnsi="Calibri" w:cs="Calibri"/>
          <w:sz w:val="20"/>
          <w:szCs w:val="20"/>
        </w:rPr>
        <w:t>12.</w:t>
      </w:r>
      <w:r w:rsidRPr="00D01B43">
        <w:rPr>
          <w:sz w:val="14"/>
          <w:szCs w:val="14"/>
        </w:rPr>
        <w:t xml:space="preserve">   </w:t>
      </w:r>
      <w:r w:rsidRPr="00D01B43">
        <w:rPr>
          <w:rFonts w:ascii="Calibri" w:hAnsi="Calibri" w:cs="Calibri"/>
          <w:sz w:val="20"/>
          <w:szCs w:val="20"/>
        </w:rPr>
        <w:t>Is it correctly defined the relations among actors from different parts (national and regional) of the country?</w:t>
      </w:r>
    </w:p>
    <w:p w:rsidR="00D01B43" w:rsidRPr="00D01B43" w:rsidRDefault="00D01B43" w:rsidP="00D01B43">
      <w:pPr>
        <w:pStyle w:val="gmail-msolistparagraph"/>
        <w:spacing w:before="0" w:beforeAutospacing="0" w:after="0" w:afterAutospacing="0"/>
        <w:ind w:left="720"/>
        <w:rPr>
          <w:rFonts w:ascii="Calibri" w:hAnsi="Calibri" w:cs="Calibri"/>
          <w:sz w:val="22"/>
          <w:szCs w:val="22"/>
        </w:rPr>
      </w:pPr>
      <w:r w:rsidRPr="00D01B43">
        <w:rPr>
          <w:rFonts w:ascii="Calibri" w:hAnsi="Calibri" w:cs="Calibri"/>
          <w:sz w:val="20"/>
          <w:szCs w:val="20"/>
        </w:rPr>
        <w:t>13.</w:t>
      </w:r>
      <w:r w:rsidRPr="00D01B43">
        <w:rPr>
          <w:sz w:val="14"/>
          <w:szCs w:val="14"/>
        </w:rPr>
        <w:t xml:space="preserve">   </w:t>
      </w:r>
      <w:r w:rsidRPr="00D01B43">
        <w:rPr>
          <w:rFonts w:ascii="Calibri" w:hAnsi="Calibri" w:cs="Calibri"/>
          <w:sz w:val="20"/>
          <w:szCs w:val="20"/>
        </w:rPr>
        <w:t>Is there a network of internal and external stakeholders in the model?</w:t>
      </w:r>
    </w:p>
    <w:p w:rsidR="00D01B43" w:rsidRPr="00D01B43" w:rsidRDefault="00D01B43" w:rsidP="00D01B43">
      <w:pPr>
        <w:pStyle w:val="gmail-msolistparagraph"/>
        <w:spacing w:before="0" w:beforeAutospacing="0" w:after="0" w:afterAutospacing="0"/>
        <w:ind w:left="720"/>
        <w:rPr>
          <w:rFonts w:ascii="Calibri" w:hAnsi="Calibri" w:cs="Calibri"/>
          <w:sz w:val="22"/>
          <w:szCs w:val="22"/>
        </w:rPr>
      </w:pPr>
      <w:r w:rsidRPr="00D01B43">
        <w:rPr>
          <w:rFonts w:ascii="Calibri" w:hAnsi="Calibri" w:cs="Calibri"/>
          <w:sz w:val="20"/>
          <w:szCs w:val="20"/>
        </w:rPr>
        <w:t>14.</w:t>
      </w:r>
      <w:r w:rsidRPr="00D01B43">
        <w:rPr>
          <w:sz w:val="14"/>
          <w:szCs w:val="14"/>
        </w:rPr>
        <w:t xml:space="preserve">   </w:t>
      </w:r>
      <w:r w:rsidRPr="00D01B43">
        <w:rPr>
          <w:rFonts w:ascii="Calibri" w:hAnsi="Calibri" w:cs="Calibri"/>
          <w:sz w:val="20"/>
          <w:szCs w:val="20"/>
        </w:rPr>
        <w:t>Has it developed a mechanism for HRH evidence production in the model?</w:t>
      </w:r>
    </w:p>
    <w:p w:rsidR="00D01B43" w:rsidRPr="00D01B43" w:rsidRDefault="00D01B43" w:rsidP="00D01B43">
      <w:pPr>
        <w:pStyle w:val="gmail-msolistparagraph"/>
        <w:spacing w:before="0" w:beforeAutospacing="0" w:after="0" w:afterAutospacing="0"/>
        <w:ind w:left="720"/>
        <w:rPr>
          <w:rFonts w:ascii="Calibri" w:hAnsi="Calibri" w:cs="Calibri"/>
          <w:sz w:val="22"/>
          <w:szCs w:val="22"/>
        </w:rPr>
      </w:pPr>
      <w:r w:rsidRPr="00D01B43">
        <w:rPr>
          <w:rFonts w:ascii="Calibri" w:hAnsi="Calibri" w:cs="Calibri"/>
          <w:sz w:val="20"/>
          <w:szCs w:val="20"/>
        </w:rPr>
        <w:t>15.</w:t>
      </w:r>
      <w:r w:rsidRPr="00D01B43">
        <w:rPr>
          <w:sz w:val="14"/>
          <w:szCs w:val="14"/>
        </w:rPr>
        <w:t xml:space="preserve">   </w:t>
      </w:r>
      <w:r w:rsidRPr="00D01B43">
        <w:rPr>
          <w:rFonts w:ascii="Calibri" w:hAnsi="Calibri" w:cs="Calibri"/>
          <w:sz w:val="20"/>
          <w:szCs w:val="20"/>
        </w:rPr>
        <w:t>Is there a connection between research network and evidence-based practice in the model?</w:t>
      </w:r>
    </w:p>
    <w:p w:rsidR="00D01B43" w:rsidRPr="00D01B43" w:rsidRDefault="00D01B43" w:rsidP="00D01B43">
      <w:pPr>
        <w:pStyle w:val="gmail-msolistparagraph"/>
        <w:spacing w:before="0" w:beforeAutospacing="0" w:after="0" w:afterAutospacing="0"/>
        <w:ind w:left="720"/>
        <w:rPr>
          <w:rFonts w:ascii="Calibri" w:hAnsi="Calibri" w:cs="Calibri"/>
          <w:sz w:val="22"/>
          <w:szCs w:val="22"/>
        </w:rPr>
      </w:pPr>
      <w:r w:rsidRPr="00D01B43">
        <w:rPr>
          <w:rFonts w:ascii="Calibri" w:hAnsi="Calibri" w:cs="Calibri"/>
          <w:sz w:val="20"/>
          <w:szCs w:val="20"/>
        </w:rPr>
        <w:t>16.</w:t>
      </w:r>
      <w:r w:rsidRPr="00D01B43">
        <w:rPr>
          <w:sz w:val="14"/>
          <w:szCs w:val="14"/>
        </w:rPr>
        <w:t xml:space="preserve">   </w:t>
      </w:r>
      <w:r w:rsidRPr="00D01B43">
        <w:rPr>
          <w:rFonts w:ascii="Calibri" w:hAnsi="Calibri" w:cs="Calibri"/>
          <w:sz w:val="20"/>
          <w:szCs w:val="20"/>
        </w:rPr>
        <w:t>Do you have any suggestions or additional comments about the proposed model?</w:t>
      </w:r>
    </w:p>
    <w:p w:rsidR="00D01B43" w:rsidRPr="00D01B43" w:rsidRDefault="00D01B43" w:rsidP="00D01B43">
      <w:pPr>
        <w:pStyle w:val="gmail-msolistparagraph"/>
        <w:spacing w:before="0" w:beforeAutospacing="0" w:after="0" w:afterAutospacing="0"/>
        <w:ind w:left="720"/>
        <w:rPr>
          <w:rFonts w:ascii="Calibri" w:hAnsi="Calibri" w:cs="Calibri"/>
          <w:sz w:val="22"/>
          <w:szCs w:val="22"/>
        </w:rPr>
      </w:pPr>
      <w:r w:rsidRPr="00D01B43">
        <w:rPr>
          <w:rFonts w:ascii="Calibri" w:hAnsi="Calibri" w:cs="Calibri"/>
          <w:sz w:val="20"/>
          <w:szCs w:val="20"/>
        </w:rPr>
        <w:t> </w:t>
      </w:r>
    </w:p>
    <w:p w:rsidR="00D01B43" w:rsidRPr="00D01B43" w:rsidRDefault="00D01B43" w:rsidP="00D01B43">
      <w:pPr>
        <w:pStyle w:val="ListParagraph"/>
        <w:spacing w:after="0" w:line="240" w:lineRule="auto"/>
        <w:rPr>
          <w:rFonts w:eastAsia="Times New Roman" w:cstheme="minorHAnsi"/>
          <w:sz w:val="18"/>
          <w:szCs w:val="18"/>
          <w:lang w:bidi="ar-SA"/>
        </w:rPr>
      </w:pPr>
    </w:p>
    <w:p w:rsidR="00D01B43" w:rsidRPr="00D01B43" w:rsidRDefault="00D01B43" w:rsidP="00D01B43">
      <w:pPr>
        <w:rPr>
          <w:rFonts w:ascii="Calibri" w:hAnsi="Calibri" w:cs="Calibri"/>
          <w:color w:val="222222"/>
          <w:sz w:val="20"/>
          <w:szCs w:val="20"/>
          <w:u w:val="single"/>
          <w:shd w:val="clear" w:color="auto" w:fill="FFFFFF"/>
        </w:rPr>
      </w:pPr>
      <w:r w:rsidRPr="00D01B43">
        <w:rPr>
          <w:rFonts w:asciiTheme="majorHAnsi" w:hAnsiTheme="majorHAnsi" w:cstheme="majorHAnsi"/>
          <w:b/>
          <w:bCs/>
          <w:sz w:val="24"/>
          <w:szCs w:val="24"/>
          <w:u w:val="single"/>
        </w:rPr>
        <w:t>Model validation method</w:t>
      </w:r>
    </w:p>
    <w:p w:rsidR="00D01B43" w:rsidRPr="00D01B43" w:rsidRDefault="00D01B43" w:rsidP="00D01B43">
      <w:pPr>
        <w:rPr>
          <w:rFonts w:ascii="Calibri" w:hAnsi="Calibri" w:cs="Calibri"/>
          <w:color w:val="222222"/>
          <w:shd w:val="clear" w:color="auto" w:fill="FFFFFF"/>
        </w:rPr>
      </w:pPr>
      <w:r w:rsidRPr="00D01B43">
        <w:rPr>
          <w:rFonts w:ascii="Calibri" w:hAnsi="Calibri" w:cs="Calibri"/>
          <w:color w:val="222222"/>
          <w:shd w:val="clear" w:color="auto" w:fill="FFFFFF"/>
        </w:rPr>
        <w:t>After formulating the initial model and its protocol, each participant evaluated the model based on the mentioned items in the table1. Then they scored each item (on a Likert scale), and finally, their opinions were gathered around each item.  Each layer had a different number of questions.  To obtain the agreement rate, we equalized the score of all areas to compare better. The score of all areas was converted into a number between 0 and 100. For this purpose, the questions were converted to a number between 0 and 100 using the following formula, and then the average of these questions was calculated for the relevant area. The final score of each question = 100 * (current score - minimum possible score) divided by the possible score range. </w:t>
      </w:r>
    </w:p>
    <w:p w:rsidR="00D01B43" w:rsidRPr="00000935" w:rsidRDefault="00D01B43" w:rsidP="00D01B43">
      <w:pPr>
        <w:rPr>
          <w:rFonts w:ascii="Calibri" w:hAnsi="Calibri" w:cs="Calibri"/>
          <w:color w:val="222222"/>
          <w:shd w:val="clear" w:color="auto" w:fill="FFFFFF"/>
        </w:rPr>
      </w:pPr>
      <w:r w:rsidRPr="00D01B43">
        <w:rPr>
          <w:rFonts w:ascii="Calibri" w:hAnsi="Calibri" w:cs="Calibri"/>
          <w:color w:val="222222"/>
          <w:shd w:val="clear" w:color="auto" w:fill="FFFFFF"/>
        </w:rPr>
        <w:t>Based on the results, the agreement rate in five layers was: 81 percent in the data layer, 85 percent in the data development layer, 86 percent in the data production layer, 88 percent in data application layer, and 87 percent in data prerequisites. Results present an acceptable percentage of agreement rates in all layers. The finalized version of the conceptual framework confirmed by the participants in the second round.</w:t>
      </w:r>
    </w:p>
    <w:p w:rsidR="00AC5A66" w:rsidRDefault="00AC5A66"/>
    <w:sectPr w:rsidR="00AC5A66" w:rsidSect="00D01B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1B43"/>
    <w:rsid w:val="00003A7A"/>
    <w:rsid w:val="00010B1F"/>
    <w:rsid w:val="00011102"/>
    <w:rsid w:val="0001144B"/>
    <w:rsid w:val="0001200A"/>
    <w:rsid w:val="00013648"/>
    <w:rsid w:val="00013B03"/>
    <w:rsid w:val="0002054A"/>
    <w:rsid w:val="00025ABD"/>
    <w:rsid w:val="00026995"/>
    <w:rsid w:val="0003632E"/>
    <w:rsid w:val="00037E4A"/>
    <w:rsid w:val="000432A2"/>
    <w:rsid w:val="00044EF7"/>
    <w:rsid w:val="00047AE0"/>
    <w:rsid w:val="00047F3F"/>
    <w:rsid w:val="000516F0"/>
    <w:rsid w:val="00055D01"/>
    <w:rsid w:val="00056964"/>
    <w:rsid w:val="00072C00"/>
    <w:rsid w:val="000742AD"/>
    <w:rsid w:val="00074DAE"/>
    <w:rsid w:val="00082673"/>
    <w:rsid w:val="000835E5"/>
    <w:rsid w:val="00085EC9"/>
    <w:rsid w:val="0009491C"/>
    <w:rsid w:val="00096F32"/>
    <w:rsid w:val="00097553"/>
    <w:rsid w:val="000A46AA"/>
    <w:rsid w:val="000B1BEE"/>
    <w:rsid w:val="000C4307"/>
    <w:rsid w:val="000C6469"/>
    <w:rsid w:val="000D223D"/>
    <w:rsid w:val="000E1A57"/>
    <w:rsid w:val="000E63C2"/>
    <w:rsid w:val="000E7FE7"/>
    <w:rsid w:val="000F5C06"/>
    <w:rsid w:val="00105E60"/>
    <w:rsid w:val="0011592D"/>
    <w:rsid w:val="00127558"/>
    <w:rsid w:val="00134A66"/>
    <w:rsid w:val="00143123"/>
    <w:rsid w:val="00146482"/>
    <w:rsid w:val="00150A24"/>
    <w:rsid w:val="0015212D"/>
    <w:rsid w:val="0015401C"/>
    <w:rsid w:val="00160069"/>
    <w:rsid w:val="00160858"/>
    <w:rsid w:val="00160936"/>
    <w:rsid w:val="00163636"/>
    <w:rsid w:val="001639C9"/>
    <w:rsid w:val="0016506F"/>
    <w:rsid w:val="0017633D"/>
    <w:rsid w:val="001846CD"/>
    <w:rsid w:val="00186EC5"/>
    <w:rsid w:val="001933F5"/>
    <w:rsid w:val="0019398E"/>
    <w:rsid w:val="00196245"/>
    <w:rsid w:val="001976E5"/>
    <w:rsid w:val="00197E36"/>
    <w:rsid w:val="00197F49"/>
    <w:rsid w:val="001A0E89"/>
    <w:rsid w:val="001A6718"/>
    <w:rsid w:val="001B1A27"/>
    <w:rsid w:val="001B359D"/>
    <w:rsid w:val="001C095E"/>
    <w:rsid w:val="001C1F78"/>
    <w:rsid w:val="001C2EA1"/>
    <w:rsid w:val="001C56A4"/>
    <w:rsid w:val="001D0933"/>
    <w:rsid w:val="001D1BAF"/>
    <w:rsid w:val="001D2BDC"/>
    <w:rsid w:val="001D2F33"/>
    <w:rsid w:val="001D5B8F"/>
    <w:rsid w:val="001E1783"/>
    <w:rsid w:val="001E39A6"/>
    <w:rsid w:val="001E61BA"/>
    <w:rsid w:val="001F2DCE"/>
    <w:rsid w:val="001F42AC"/>
    <w:rsid w:val="001F6F82"/>
    <w:rsid w:val="002004A7"/>
    <w:rsid w:val="00200E87"/>
    <w:rsid w:val="002052E0"/>
    <w:rsid w:val="00205ED2"/>
    <w:rsid w:val="00212440"/>
    <w:rsid w:val="00215B36"/>
    <w:rsid w:val="002236F4"/>
    <w:rsid w:val="00225DBC"/>
    <w:rsid w:val="0023259C"/>
    <w:rsid w:val="00233347"/>
    <w:rsid w:val="00233728"/>
    <w:rsid w:val="00236D96"/>
    <w:rsid w:val="002371B8"/>
    <w:rsid w:val="0023756B"/>
    <w:rsid w:val="0024015A"/>
    <w:rsid w:val="00240184"/>
    <w:rsid w:val="00250146"/>
    <w:rsid w:val="00250F52"/>
    <w:rsid w:val="00253A5B"/>
    <w:rsid w:val="002556B7"/>
    <w:rsid w:val="00255799"/>
    <w:rsid w:val="00257BFB"/>
    <w:rsid w:val="002637AD"/>
    <w:rsid w:val="0026395C"/>
    <w:rsid w:val="00265E67"/>
    <w:rsid w:val="00266DE8"/>
    <w:rsid w:val="00273B37"/>
    <w:rsid w:val="00276B16"/>
    <w:rsid w:val="00277B3E"/>
    <w:rsid w:val="00283181"/>
    <w:rsid w:val="002B1ACE"/>
    <w:rsid w:val="002C0009"/>
    <w:rsid w:val="002C5580"/>
    <w:rsid w:val="002C6F13"/>
    <w:rsid w:val="002C7022"/>
    <w:rsid w:val="002D4A73"/>
    <w:rsid w:val="002D54DE"/>
    <w:rsid w:val="002D5FC2"/>
    <w:rsid w:val="002D6904"/>
    <w:rsid w:val="002D6F8D"/>
    <w:rsid w:val="002F1987"/>
    <w:rsid w:val="002F2E87"/>
    <w:rsid w:val="002F38D2"/>
    <w:rsid w:val="002F49F1"/>
    <w:rsid w:val="002F5CF4"/>
    <w:rsid w:val="00302A4E"/>
    <w:rsid w:val="00304A70"/>
    <w:rsid w:val="0031122B"/>
    <w:rsid w:val="003133EF"/>
    <w:rsid w:val="00313EDD"/>
    <w:rsid w:val="00331F18"/>
    <w:rsid w:val="00333815"/>
    <w:rsid w:val="003363B6"/>
    <w:rsid w:val="00357C78"/>
    <w:rsid w:val="00357CBC"/>
    <w:rsid w:val="00364EEC"/>
    <w:rsid w:val="00377D2A"/>
    <w:rsid w:val="0038470A"/>
    <w:rsid w:val="00393B3F"/>
    <w:rsid w:val="00394484"/>
    <w:rsid w:val="003A0D1B"/>
    <w:rsid w:val="003B3BC1"/>
    <w:rsid w:val="003B5C38"/>
    <w:rsid w:val="003D056E"/>
    <w:rsid w:val="003D0836"/>
    <w:rsid w:val="003D1C1D"/>
    <w:rsid w:val="003E115C"/>
    <w:rsid w:val="003E2CBB"/>
    <w:rsid w:val="003E35DF"/>
    <w:rsid w:val="003E3730"/>
    <w:rsid w:val="003E3BD2"/>
    <w:rsid w:val="003E52FE"/>
    <w:rsid w:val="003E5B70"/>
    <w:rsid w:val="003F6C60"/>
    <w:rsid w:val="00406BBD"/>
    <w:rsid w:val="00406C2B"/>
    <w:rsid w:val="004139DA"/>
    <w:rsid w:val="00423E32"/>
    <w:rsid w:val="004344C5"/>
    <w:rsid w:val="00434A3A"/>
    <w:rsid w:val="00434BE1"/>
    <w:rsid w:val="004361FE"/>
    <w:rsid w:val="00450918"/>
    <w:rsid w:val="00452F42"/>
    <w:rsid w:val="00454E10"/>
    <w:rsid w:val="004568C1"/>
    <w:rsid w:val="00457830"/>
    <w:rsid w:val="00463ECF"/>
    <w:rsid w:val="00464132"/>
    <w:rsid w:val="0046455B"/>
    <w:rsid w:val="00467532"/>
    <w:rsid w:val="00467A21"/>
    <w:rsid w:val="00471E47"/>
    <w:rsid w:val="00472117"/>
    <w:rsid w:val="00475F7F"/>
    <w:rsid w:val="00475F9F"/>
    <w:rsid w:val="004835B2"/>
    <w:rsid w:val="0048581A"/>
    <w:rsid w:val="00485F1C"/>
    <w:rsid w:val="0049091C"/>
    <w:rsid w:val="00492E55"/>
    <w:rsid w:val="004935FD"/>
    <w:rsid w:val="004965CF"/>
    <w:rsid w:val="004978AD"/>
    <w:rsid w:val="004A58AC"/>
    <w:rsid w:val="004B2910"/>
    <w:rsid w:val="004C14A1"/>
    <w:rsid w:val="004C6F27"/>
    <w:rsid w:val="004D6E93"/>
    <w:rsid w:val="004E4A39"/>
    <w:rsid w:val="004F2DEA"/>
    <w:rsid w:val="004F44FC"/>
    <w:rsid w:val="004F5F3E"/>
    <w:rsid w:val="004F7565"/>
    <w:rsid w:val="00503AC3"/>
    <w:rsid w:val="00510139"/>
    <w:rsid w:val="00510311"/>
    <w:rsid w:val="00513C32"/>
    <w:rsid w:val="00514181"/>
    <w:rsid w:val="0052140E"/>
    <w:rsid w:val="00523260"/>
    <w:rsid w:val="00524AB3"/>
    <w:rsid w:val="00532F62"/>
    <w:rsid w:val="005355A9"/>
    <w:rsid w:val="005521CD"/>
    <w:rsid w:val="00564C03"/>
    <w:rsid w:val="00571E76"/>
    <w:rsid w:val="00583B8E"/>
    <w:rsid w:val="005968F1"/>
    <w:rsid w:val="00596EEA"/>
    <w:rsid w:val="005A0C18"/>
    <w:rsid w:val="005A3EFB"/>
    <w:rsid w:val="005D11BC"/>
    <w:rsid w:val="005D236B"/>
    <w:rsid w:val="005D3013"/>
    <w:rsid w:val="005D5A30"/>
    <w:rsid w:val="005D75F6"/>
    <w:rsid w:val="005E4022"/>
    <w:rsid w:val="005E5E20"/>
    <w:rsid w:val="005F2AE2"/>
    <w:rsid w:val="005F7A57"/>
    <w:rsid w:val="00600E13"/>
    <w:rsid w:val="00601E9F"/>
    <w:rsid w:val="00602B01"/>
    <w:rsid w:val="006055D7"/>
    <w:rsid w:val="00607578"/>
    <w:rsid w:val="0061054D"/>
    <w:rsid w:val="006112E2"/>
    <w:rsid w:val="00615B38"/>
    <w:rsid w:val="00624550"/>
    <w:rsid w:val="00625C70"/>
    <w:rsid w:val="00632E36"/>
    <w:rsid w:val="00634D00"/>
    <w:rsid w:val="0063534D"/>
    <w:rsid w:val="0064682C"/>
    <w:rsid w:val="00646AE4"/>
    <w:rsid w:val="006526D5"/>
    <w:rsid w:val="00657915"/>
    <w:rsid w:val="00665A86"/>
    <w:rsid w:val="006707A6"/>
    <w:rsid w:val="006726D5"/>
    <w:rsid w:val="0068169F"/>
    <w:rsid w:val="00683925"/>
    <w:rsid w:val="006918BA"/>
    <w:rsid w:val="006A11F7"/>
    <w:rsid w:val="006A586D"/>
    <w:rsid w:val="006A7407"/>
    <w:rsid w:val="006B43BF"/>
    <w:rsid w:val="006B5948"/>
    <w:rsid w:val="006C0A7D"/>
    <w:rsid w:val="006C31AB"/>
    <w:rsid w:val="006C5AE2"/>
    <w:rsid w:val="006E00B4"/>
    <w:rsid w:val="006E1114"/>
    <w:rsid w:val="006E4CEE"/>
    <w:rsid w:val="006E637E"/>
    <w:rsid w:val="006F1A38"/>
    <w:rsid w:val="006F1C84"/>
    <w:rsid w:val="006F2B13"/>
    <w:rsid w:val="006F50DD"/>
    <w:rsid w:val="007050E0"/>
    <w:rsid w:val="00707DD1"/>
    <w:rsid w:val="007157CE"/>
    <w:rsid w:val="00720555"/>
    <w:rsid w:val="00720EEB"/>
    <w:rsid w:val="00721B3B"/>
    <w:rsid w:val="007231B4"/>
    <w:rsid w:val="00725A25"/>
    <w:rsid w:val="007334B3"/>
    <w:rsid w:val="0073732C"/>
    <w:rsid w:val="007444BD"/>
    <w:rsid w:val="00752E96"/>
    <w:rsid w:val="00754CD3"/>
    <w:rsid w:val="00764D58"/>
    <w:rsid w:val="0077098C"/>
    <w:rsid w:val="007750BA"/>
    <w:rsid w:val="00776B76"/>
    <w:rsid w:val="0077703F"/>
    <w:rsid w:val="00783239"/>
    <w:rsid w:val="007871B2"/>
    <w:rsid w:val="00793881"/>
    <w:rsid w:val="00796126"/>
    <w:rsid w:val="007A05A7"/>
    <w:rsid w:val="007A1D05"/>
    <w:rsid w:val="007A744F"/>
    <w:rsid w:val="007B39ED"/>
    <w:rsid w:val="007B68EA"/>
    <w:rsid w:val="007C09B5"/>
    <w:rsid w:val="007C4DED"/>
    <w:rsid w:val="007D0446"/>
    <w:rsid w:val="007E243A"/>
    <w:rsid w:val="007E4BED"/>
    <w:rsid w:val="007F3D8D"/>
    <w:rsid w:val="007F4D7B"/>
    <w:rsid w:val="00801801"/>
    <w:rsid w:val="00802DAA"/>
    <w:rsid w:val="00806078"/>
    <w:rsid w:val="00807E05"/>
    <w:rsid w:val="0082087C"/>
    <w:rsid w:val="00820EAF"/>
    <w:rsid w:val="00824DB8"/>
    <w:rsid w:val="0083125B"/>
    <w:rsid w:val="008320E7"/>
    <w:rsid w:val="008403E6"/>
    <w:rsid w:val="00847222"/>
    <w:rsid w:val="00847290"/>
    <w:rsid w:val="008476A6"/>
    <w:rsid w:val="00847A89"/>
    <w:rsid w:val="008564B5"/>
    <w:rsid w:val="0086143E"/>
    <w:rsid w:val="00862DFB"/>
    <w:rsid w:val="008853B3"/>
    <w:rsid w:val="00885992"/>
    <w:rsid w:val="008A4072"/>
    <w:rsid w:val="008B0066"/>
    <w:rsid w:val="008B0AF5"/>
    <w:rsid w:val="008B158A"/>
    <w:rsid w:val="008B7D25"/>
    <w:rsid w:val="008C6B6D"/>
    <w:rsid w:val="008D53D9"/>
    <w:rsid w:val="008D5711"/>
    <w:rsid w:val="008E05B9"/>
    <w:rsid w:val="008E7D92"/>
    <w:rsid w:val="008F4A6E"/>
    <w:rsid w:val="008F5702"/>
    <w:rsid w:val="008F6502"/>
    <w:rsid w:val="008F7188"/>
    <w:rsid w:val="008F7CC4"/>
    <w:rsid w:val="00904FBD"/>
    <w:rsid w:val="00905CEF"/>
    <w:rsid w:val="00906B7D"/>
    <w:rsid w:val="00910CFE"/>
    <w:rsid w:val="00916EF3"/>
    <w:rsid w:val="00924457"/>
    <w:rsid w:val="009275BB"/>
    <w:rsid w:val="009278C3"/>
    <w:rsid w:val="0093000F"/>
    <w:rsid w:val="009308FC"/>
    <w:rsid w:val="009320E0"/>
    <w:rsid w:val="00932BD6"/>
    <w:rsid w:val="00940F12"/>
    <w:rsid w:val="00941E66"/>
    <w:rsid w:val="00945C6A"/>
    <w:rsid w:val="00947935"/>
    <w:rsid w:val="00947A1F"/>
    <w:rsid w:val="00952B33"/>
    <w:rsid w:val="0095333E"/>
    <w:rsid w:val="009560D8"/>
    <w:rsid w:val="0095769E"/>
    <w:rsid w:val="009605D2"/>
    <w:rsid w:val="00967AD3"/>
    <w:rsid w:val="0097277B"/>
    <w:rsid w:val="00973CA7"/>
    <w:rsid w:val="009771D3"/>
    <w:rsid w:val="00980764"/>
    <w:rsid w:val="00981D02"/>
    <w:rsid w:val="0099587F"/>
    <w:rsid w:val="00995A24"/>
    <w:rsid w:val="00996FF3"/>
    <w:rsid w:val="009A2203"/>
    <w:rsid w:val="009A405B"/>
    <w:rsid w:val="009B1696"/>
    <w:rsid w:val="009B6E6C"/>
    <w:rsid w:val="009C52EE"/>
    <w:rsid w:val="009D4145"/>
    <w:rsid w:val="009D671E"/>
    <w:rsid w:val="009D709A"/>
    <w:rsid w:val="009E0728"/>
    <w:rsid w:val="009E0865"/>
    <w:rsid w:val="009E3708"/>
    <w:rsid w:val="009E6E00"/>
    <w:rsid w:val="00A01F84"/>
    <w:rsid w:val="00A15A17"/>
    <w:rsid w:val="00A204D2"/>
    <w:rsid w:val="00A22556"/>
    <w:rsid w:val="00A3045A"/>
    <w:rsid w:val="00A36C99"/>
    <w:rsid w:val="00A402BB"/>
    <w:rsid w:val="00A41014"/>
    <w:rsid w:val="00A44870"/>
    <w:rsid w:val="00A45BAA"/>
    <w:rsid w:val="00A464AA"/>
    <w:rsid w:val="00A5287C"/>
    <w:rsid w:val="00A564A4"/>
    <w:rsid w:val="00A575CA"/>
    <w:rsid w:val="00A604FF"/>
    <w:rsid w:val="00A6246E"/>
    <w:rsid w:val="00A626F8"/>
    <w:rsid w:val="00A62D46"/>
    <w:rsid w:val="00A64F59"/>
    <w:rsid w:val="00A7389F"/>
    <w:rsid w:val="00A74992"/>
    <w:rsid w:val="00A77E94"/>
    <w:rsid w:val="00A81C47"/>
    <w:rsid w:val="00A83FCE"/>
    <w:rsid w:val="00A85A68"/>
    <w:rsid w:val="00A9372C"/>
    <w:rsid w:val="00A95EC8"/>
    <w:rsid w:val="00A97717"/>
    <w:rsid w:val="00A97E91"/>
    <w:rsid w:val="00AA107B"/>
    <w:rsid w:val="00AA2BE8"/>
    <w:rsid w:val="00AA3078"/>
    <w:rsid w:val="00AA6A3C"/>
    <w:rsid w:val="00AA724D"/>
    <w:rsid w:val="00AB046E"/>
    <w:rsid w:val="00AB642F"/>
    <w:rsid w:val="00AB718B"/>
    <w:rsid w:val="00AC5A66"/>
    <w:rsid w:val="00AC6304"/>
    <w:rsid w:val="00AC63AC"/>
    <w:rsid w:val="00AC6DC8"/>
    <w:rsid w:val="00AD26C2"/>
    <w:rsid w:val="00AD43B3"/>
    <w:rsid w:val="00AE1CC3"/>
    <w:rsid w:val="00AE6B44"/>
    <w:rsid w:val="00AF1CE3"/>
    <w:rsid w:val="00AF4CC0"/>
    <w:rsid w:val="00AF6005"/>
    <w:rsid w:val="00AF728F"/>
    <w:rsid w:val="00B02226"/>
    <w:rsid w:val="00B04E6D"/>
    <w:rsid w:val="00B12ED5"/>
    <w:rsid w:val="00B1413D"/>
    <w:rsid w:val="00B248BC"/>
    <w:rsid w:val="00B25DBF"/>
    <w:rsid w:val="00B32626"/>
    <w:rsid w:val="00B46A62"/>
    <w:rsid w:val="00B46CA2"/>
    <w:rsid w:val="00B50398"/>
    <w:rsid w:val="00B51674"/>
    <w:rsid w:val="00B539B9"/>
    <w:rsid w:val="00B55AA7"/>
    <w:rsid w:val="00B60328"/>
    <w:rsid w:val="00B7493E"/>
    <w:rsid w:val="00B74C8A"/>
    <w:rsid w:val="00B75E98"/>
    <w:rsid w:val="00B816FB"/>
    <w:rsid w:val="00B8486A"/>
    <w:rsid w:val="00B85F4F"/>
    <w:rsid w:val="00BA1B12"/>
    <w:rsid w:val="00BC02BF"/>
    <w:rsid w:val="00BD3574"/>
    <w:rsid w:val="00BD5753"/>
    <w:rsid w:val="00BD647A"/>
    <w:rsid w:val="00BE19B3"/>
    <w:rsid w:val="00BE1EC5"/>
    <w:rsid w:val="00BE2AD6"/>
    <w:rsid w:val="00BE5CB6"/>
    <w:rsid w:val="00BF0759"/>
    <w:rsid w:val="00BF1239"/>
    <w:rsid w:val="00BF20D3"/>
    <w:rsid w:val="00BF40B6"/>
    <w:rsid w:val="00C03B90"/>
    <w:rsid w:val="00C06BB2"/>
    <w:rsid w:val="00C10954"/>
    <w:rsid w:val="00C111A7"/>
    <w:rsid w:val="00C112D6"/>
    <w:rsid w:val="00C23063"/>
    <w:rsid w:val="00C274B1"/>
    <w:rsid w:val="00C320AB"/>
    <w:rsid w:val="00C326C2"/>
    <w:rsid w:val="00C3344B"/>
    <w:rsid w:val="00C40200"/>
    <w:rsid w:val="00C435E2"/>
    <w:rsid w:val="00C50E93"/>
    <w:rsid w:val="00C53C1D"/>
    <w:rsid w:val="00C57FF2"/>
    <w:rsid w:val="00C718B8"/>
    <w:rsid w:val="00C72489"/>
    <w:rsid w:val="00C82A58"/>
    <w:rsid w:val="00C8412A"/>
    <w:rsid w:val="00C8780C"/>
    <w:rsid w:val="00C91EF9"/>
    <w:rsid w:val="00C93417"/>
    <w:rsid w:val="00C96D6E"/>
    <w:rsid w:val="00C97718"/>
    <w:rsid w:val="00CA72F6"/>
    <w:rsid w:val="00CA7DDF"/>
    <w:rsid w:val="00CB1F8A"/>
    <w:rsid w:val="00CB2DA8"/>
    <w:rsid w:val="00CB5D3B"/>
    <w:rsid w:val="00CC0E31"/>
    <w:rsid w:val="00CC542E"/>
    <w:rsid w:val="00CC7233"/>
    <w:rsid w:val="00CD0447"/>
    <w:rsid w:val="00CD2E31"/>
    <w:rsid w:val="00CD57A3"/>
    <w:rsid w:val="00CD74E4"/>
    <w:rsid w:val="00CE4698"/>
    <w:rsid w:val="00CF1B4F"/>
    <w:rsid w:val="00CF2113"/>
    <w:rsid w:val="00CF46D1"/>
    <w:rsid w:val="00D01B43"/>
    <w:rsid w:val="00D1005C"/>
    <w:rsid w:val="00D11BDD"/>
    <w:rsid w:val="00D22547"/>
    <w:rsid w:val="00D22DA2"/>
    <w:rsid w:val="00D23FC5"/>
    <w:rsid w:val="00D26092"/>
    <w:rsid w:val="00D26BAD"/>
    <w:rsid w:val="00D272AB"/>
    <w:rsid w:val="00D420FB"/>
    <w:rsid w:val="00D5049B"/>
    <w:rsid w:val="00D54C34"/>
    <w:rsid w:val="00D577A3"/>
    <w:rsid w:val="00D623D7"/>
    <w:rsid w:val="00D647F9"/>
    <w:rsid w:val="00D65551"/>
    <w:rsid w:val="00D655E2"/>
    <w:rsid w:val="00D84CDC"/>
    <w:rsid w:val="00D92D4B"/>
    <w:rsid w:val="00D96795"/>
    <w:rsid w:val="00DA72A9"/>
    <w:rsid w:val="00DB5224"/>
    <w:rsid w:val="00DB611B"/>
    <w:rsid w:val="00DC309B"/>
    <w:rsid w:val="00DC32E8"/>
    <w:rsid w:val="00DC5BFA"/>
    <w:rsid w:val="00DC6B6E"/>
    <w:rsid w:val="00DD2A55"/>
    <w:rsid w:val="00DD4606"/>
    <w:rsid w:val="00DE4B88"/>
    <w:rsid w:val="00DE7995"/>
    <w:rsid w:val="00DF5602"/>
    <w:rsid w:val="00DF5A10"/>
    <w:rsid w:val="00E14405"/>
    <w:rsid w:val="00E14817"/>
    <w:rsid w:val="00E149A6"/>
    <w:rsid w:val="00E20AFC"/>
    <w:rsid w:val="00E20FA1"/>
    <w:rsid w:val="00E240B9"/>
    <w:rsid w:val="00E24B5F"/>
    <w:rsid w:val="00E25C00"/>
    <w:rsid w:val="00E32285"/>
    <w:rsid w:val="00E32DEA"/>
    <w:rsid w:val="00E336DB"/>
    <w:rsid w:val="00E33E50"/>
    <w:rsid w:val="00E3676F"/>
    <w:rsid w:val="00E374CA"/>
    <w:rsid w:val="00E42B28"/>
    <w:rsid w:val="00E458A4"/>
    <w:rsid w:val="00E515B0"/>
    <w:rsid w:val="00E522FD"/>
    <w:rsid w:val="00E53B61"/>
    <w:rsid w:val="00E56F9E"/>
    <w:rsid w:val="00E60C3E"/>
    <w:rsid w:val="00E61233"/>
    <w:rsid w:val="00E66363"/>
    <w:rsid w:val="00E67450"/>
    <w:rsid w:val="00E71468"/>
    <w:rsid w:val="00E80A45"/>
    <w:rsid w:val="00E81A79"/>
    <w:rsid w:val="00E829B3"/>
    <w:rsid w:val="00E85CFF"/>
    <w:rsid w:val="00E8631A"/>
    <w:rsid w:val="00EA6C2A"/>
    <w:rsid w:val="00EB2AB9"/>
    <w:rsid w:val="00EB4CC2"/>
    <w:rsid w:val="00EC14FC"/>
    <w:rsid w:val="00EC2362"/>
    <w:rsid w:val="00EC4ADF"/>
    <w:rsid w:val="00EC79E7"/>
    <w:rsid w:val="00ED0ADC"/>
    <w:rsid w:val="00ED1DB1"/>
    <w:rsid w:val="00ED5F43"/>
    <w:rsid w:val="00EE3BA2"/>
    <w:rsid w:val="00EE6D63"/>
    <w:rsid w:val="00EF38D0"/>
    <w:rsid w:val="00EF3D45"/>
    <w:rsid w:val="00F02156"/>
    <w:rsid w:val="00F02AFD"/>
    <w:rsid w:val="00F03BD0"/>
    <w:rsid w:val="00F072AA"/>
    <w:rsid w:val="00F12F73"/>
    <w:rsid w:val="00F13A05"/>
    <w:rsid w:val="00F159F0"/>
    <w:rsid w:val="00F20EDF"/>
    <w:rsid w:val="00F21506"/>
    <w:rsid w:val="00F25023"/>
    <w:rsid w:val="00F262E4"/>
    <w:rsid w:val="00F26935"/>
    <w:rsid w:val="00F26F56"/>
    <w:rsid w:val="00F33815"/>
    <w:rsid w:val="00F41648"/>
    <w:rsid w:val="00F420F3"/>
    <w:rsid w:val="00F4294C"/>
    <w:rsid w:val="00F436B8"/>
    <w:rsid w:val="00F4499C"/>
    <w:rsid w:val="00F51A2C"/>
    <w:rsid w:val="00F52285"/>
    <w:rsid w:val="00F53B99"/>
    <w:rsid w:val="00F5591B"/>
    <w:rsid w:val="00F614CC"/>
    <w:rsid w:val="00F63542"/>
    <w:rsid w:val="00F65394"/>
    <w:rsid w:val="00F65541"/>
    <w:rsid w:val="00F777DE"/>
    <w:rsid w:val="00F77C36"/>
    <w:rsid w:val="00F80194"/>
    <w:rsid w:val="00F82BD5"/>
    <w:rsid w:val="00F83465"/>
    <w:rsid w:val="00F85D08"/>
    <w:rsid w:val="00F872AC"/>
    <w:rsid w:val="00FA4758"/>
    <w:rsid w:val="00FA61EC"/>
    <w:rsid w:val="00FC2256"/>
    <w:rsid w:val="00FD32E1"/>
    <w:rsid w:val="00FD41C2"/>
    <w:rsid w:val="00FE62D9"/>
    <w:rsid w:val="00FF597F"/>
    <w:rsid w:val="00FF61F5"/>
    <w:rsid w:val="00FF66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1C45C9-F068-495D-B162-9E7E9C80DA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Subtitle 3"/>
    <w:basedOn w:val="Normal"/>
    <w:link w:val="ListParagraphChar"/>
    <w:uiPriority w:val="34"/>
    <w:qFormat/>
    <w:rsid w:val="00D01B43"/>
    <w:pPr>
      <w:ind w:left="720"/>
      <w:contextualSpacing/>
    </w:pPr>
    <w:rPr>
      <w:lang w:bidi="fa-IR"/>
    </w:rPr>
  </w:style>
  <w:style w:type="character" w:customStyle="1" w:styleId="ListParagraphChar">
    <w:name w:val="List Paragraph Char"/>
    <w:aliases w:val="Subtitle 3 Char"/>
    <w:basedOn w:val="DefaultParagraphFont"/>
    <w:link w:val="ListParagraph"/>
    <w:uiPriority w:val="34"/>
    <w:rsid w:val="00D01B43"/>
    <w:rPr>
      <w:lang w:bidi="fa-IR"/>
    </w:rPr>
  </w:style>
  <w:style w:type="paragraph" w:customStyle="1" w:styleId="gmail-msolistparagraph">
    <w:name w:val="gmail-msolistparagraph"/>
    <w:basedOn w:val="Normal"/>
    <w:rsid w:val="00D01B43"/>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56</Words>
  <Characters>260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a S</dc:creator>
  <cp:keywords/>
  <dc:description/>
  <cp:lastModifiedBy>Radha S</cp:lastModifiedBy>
  <cp:revision>2</cp:revision>
  <dcterms:created xsi:type="dcterms:W3CDTF">2023-05-13T06:57:00Z</dcterms:created>
  <dcterms:modified xsi:type="dcterms:W3CDTF">2023-05-13T08:06:00Z</dcterms:modified>
</cp:coreProperties>
</file>